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3C331" w14:textId="77777777" w:rsidR="00AF15E0" w:rsidRPr="00AF15E0" w:rsidRDefault="00AB4B8B" w:rsidP="00AF15E0">
      <w:pPr>
        <w:pStyle w:val="Heading1"/>
        <w:spacing w:after="240"/>
        <w:ind w:firstLine="0"/>
        <w:rPr>
          <w:rFonts w:ascii="Times New Roman" w:hAnsi="Times New Roman" w:cs="Times New Roman"/>
        </w:rPr>
      </w:pPr>
      <w:bookmarkStart w:id="0" w:name="_Toc473050924"/>
      <w:r>
        <w:rPr>
          <w:rFonts w:ascii="Times New Roman" w:hAnsi="Times New Roman" w:cs="Times New Roman"/>
        </w:rPr>
        <w:t>Table S4</w:t>
      </w:r>
      <w:bookmarkStart w:id="1" w:name="_GoBack"/>
      <w:bookmarkEnd w:id="1"/>
      <w:r>
        <w:rPr>
          <w:rFonts w:ascii="Times New Roman" w:hAnsi="Times New Roman" w:cs="Times New Roman"/>
        </w:rPr>
        <w:t xml:space="preserve">: </w:t>
      </w:r>
      <w:r w:rsidR="00AF15E0" w:rsidRPr="00AF15E0">
        <w:rPr>
          <w:rFonts w:ascii="Times New Roman" w:hAnsi="Times New Roman" w:cs="Times New Roman"/>
        </w:rPr>
        <w:t>List of quantitative and qualitative data collection methods, sampling scheme and study population</w:t>
      </w:r>
      <w:bookmarkEnd w:id="0"/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2264"/>
        <w:gridCol w:w="2683"/>
        <w:gridCol w:w="2029"/>
      </w:tblGrid>
      <w:tr w:rsidR="00AF15E0" w:rsidRPr="00AF15E0" w14:paraId="5E1F6423" w14:textId="77777777" w:rsidTr="009D29E2">
        <w:trPr>
          <w:trHeight w:val="315"/>
          <w:jc w:val="center"/>
        </w:trPr>
        <w:tc>
          <w:tcPr>
            <w:tcW w:w="1813" w:type="dxa"/>
            <w:shd w:val="clear" w:color="auto" w:fill="auto"/>
            <w:vAlign w:val="center"/>
            <w:hideMark/>
          </w:tcPr>
          <w:p w14:paraId="5983FAED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73E44EB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6AE6B7A5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SAMPLING SCHEME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302031B3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</w:tr>
      <w:tr w:rsidR="00AF15E0" w:rsidRPr="00AF15E0" w14:paraId="3B516E8D" w14:textId="77777777" w:rsidTr="009D29E2">
        <w:trPr>
          <w:trHeight w:val="615"/>
          <w:jc w:val="center"/>
        </w:trPr>
        <w:tc>
          <w:tcPr>
            <w:tcW w:w="1813" w:type="dxa"/>
            <w:vMerge w:val="restart"/>
            <w:shd w:val="clear" w:color="auto" w:fill="auto"/>
            <w:vAlign w:val="center"/>
            <w:hideMark/>
          </w:tcPr>
          <w:p w14:paraId="755170D2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QUANTITATIVE ARM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0622DE3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Household (HH) surveys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61873235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5% HH from village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1A9E05CE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Heads of household</w:t>
            </w:r>
          </w:p>
        </w:tc>
      </w:tr>
      <w:tr w:rsidR="00AF15E0" w:rsidRPr="00AF15E0" w14:paraId="48EEDA08" w14:textId="77777777" w:rsidTr="009D29E2">
        <w:trPr>
          <w:trHeight w:val="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0AF256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4FFA249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Human blood sample collection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1E01AA94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All subjects 1- 15 years in sampled HH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40F9C45C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</w:tr>
      <w:tr w:rsidR="00AF15E0" w:rsidRPr="00AF15E0" w14:paraId="11E01D93" w14:textId="77777777" w:rsidTr="009D29E2">
        <w:trPr>
          <w:trHeight w:val="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2F523B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872556F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Pig blood sample collection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65445F69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Up to 16 pigs each from 6 pig-owning villages, 2-6 months old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0B0D220E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Pigs</w:t>
            </w:r>
          </w:p>
        </w:tc>
      </w:tr>
      <w:tr w:rsidR="00AF15E0" w:rsidRPr="00AF15E0" w14:paraId="5C220B8B" w14:textId="77777777" w:rsidTr="009D29E2">
        <w:trPr>
          <w:trHeight w:val="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DB4380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FB9810F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Vector sample collection and survey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4A98E415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Collection from village clusters in domestic indoor, domestic outdoor and peri domestic biotopes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6672C5FB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Mosquitoes</w:t>
            </w:r>
          </w:p>
        </w:tc>
      </w:tr>
      <w:tr w:rsidR="00AF15E0" w:rsidRPr="00AF15E0" w14:paraId="6B9C1329" w14:textId="77777777" w:rsidTr="009D29E2">
        <w:trPr>
          <w:trHeight w:val="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21B9C7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5E0B873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Remote sensing on land use/land cover (LU/LC) patterns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3910CD40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Secondary satellite data of land-use and land-cover (</w:t>
            </w:r>
            <w:proofErr w:type="gramStart"/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vegetation  and</w:t>
            </w:r>
            <w:proofErr w:type="gramEnd"/>
            <w:r w:rsidRPr="00AF15E0">
              <w:rPr>
                <w:rFonts w:ascii="Times New Roman" w:hAnsi="Times New Roman" w:cs="Times New Roman"/>
                <w:sz w:val="16"/>
                <w:szCs w:val="16"/>
              </w:rPr>
              <w:t xml:space="preserve"> road layers)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549ECFF0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District-level</w:t>
            </w:r>
          </w:p>
        </w:tc>
      </w:tr>
      <w:tr w:rsidR="00AF15E0" w:rsidRPr="00AF15E0" w14:paraId="34339E96" w14:textId="77777777" w:rsidTr="009D29E2">
        <w:trPr>
          <w:trHeight w:val="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97F817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A156F49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GPS surveys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135B10B3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GPS locations of breeding grounds, relevant ecological landmarks, household and animal holding locations, educational facilities, healthcare facilities, administrative units, and breeding sites from 3 blocks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279C59F4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Village-level</w:t>
            </w:r>
          </w:p>
        </w:tc>
      </w:tr>
      <w:tr w:rsidR="00AF15E0" w:rsidRPr="00AF15E0" w14:paraId="503193FF" w14:textId="77777777" w:rsidTr="009D29E2">
        <w:trPr>
          <w:trHeight w:val="85"/>
          <w:jc w:val="center"/>
        </w:trPr>
        <w:tc>
          <w:tcPr>
            <w:tcW w:w="1813" w:type="dxa"/>
            <w:vMerge w:val="restart"/>
            <w:shd w:val="clear" w:color="auto" w:fill="auto"/>
            <w:vAlign w:val="center"/>
            <w:hideMark/>
          </w:tcPr>
          <w:p w14:paraId="3B57BC21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QUALITATIVE ARM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FD91D73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 xml:space="preserve">In-depth interviews 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374B87FD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Non-probability purposive sample from each of 3 blocks till saturation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67ACCC20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Pig owners</w:t>
            </w:r>
          </w:p>
          <w:p w14:paraId="6B1FD1F2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Utilisers</w:t>
            </w:r>
            <w:proofErr w:type="spellEnd"/>
            <w:r w:rsidRPr="00AF15E0">
              <w:rPr>
                <w:rFonts w:ascii="Times New Roman" w:hAnsi="Times New Roman" w:cs="Times New Roman"/>
                <w:sz w:val="16"/>
                <w:szCs w:val="16"/>
              </w:rPr>
              <w:t xml:space="preserve"> of acute care for AES</w:t>
            </w:r>
          </w:p>
          <w:p w14:paraId="3EC62773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NGO/CBO</w:t>
            </w:r>
          </w:p>
          <w:p w14:paraId="52E44E67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Healthcare provider (Human) (ANM, MO)</w:t>
            </w:r>
          </w:p>
          <w:p w14:paraId="1BA0A747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Health care provider (Veterinary) (LEO, BVO)</w:t>
            </w:r>
          </w:p>
          <w:p w14:paraId="7D3E0ACF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District level provider (Human health &amp; veterinary)</w:t>
            </w:r>
          </w:p>
        </w:tc>
      </w:tr>
      <w:tr w:rsidR="00AF15E0" w:rsidRPr="00AF15E0" w14:paraId="5F34A94C" w14:textId="77777777" w:rsidTr="009D29E2">
        <w:trPr>
          <w:trHeight w:val="152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076D97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D03E610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 xml:space="preserve">Focus group discussions 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299DD419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Non-probability purposive sample from each of 3 blocks till saturation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26DE8638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Farmers, Community members,</w:t>
            </w:r>
          </w:p>
          <w:p w14:paraId="41CFE298" w14:textId="77777777" w:rsidR="00AF15E0" w:rsidRPr="00AF15E0" w:rsidRDefault="00AF15E0" w:rsidP="009D29E2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AF15E0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</w:tr>
    </w:tbl>
    <w:p w14:paraId="024FBEC6" w14:textId="77777777" w:rsidR="00361719" w:rsidRPr="00AF15E0" w:rsidRDefault="00361719">
      <w:pPr>
        <w:rPr>
          <w:rFonts w:ascii="Times New Roman" w:hAnsi="Times New Roman" w:cs="Times New Roman"/>
        </w:rPr>
      </w:pPr>
    </w:p>
    <w:sectPr w:rsidR="00361719" w:rsidRPr="00AF15E0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Apple">
    <w:altName w:val="Calibri"/>
    <w:charset w:val="00"/>
    <w:family w:val="auto"/>
    <w:pitch w:val="variable"/>
    <w:sig w:usb0="800000A7" w:usb1="00000040" w:usb2="00000000" w:usb3="00000000" w:csb0="00000009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5E0"/>
    <w:rsid w:val="00361719"/>
    <w:rsid w:val="003A50FD"/>
    <w:rsid w:val="00AB4B8B"/>
    <w:rsid w:val="00AF15E0"/>
    <w:rsid w:val="00B866E7"/>
    <w:rsid w:val="00D3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0F5A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E7"/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5E0"/>
    <w:pPr>
      <w:keepNext/>
      <w:keepLines/>
      <w:spacing w:before="240" w:line="480" w:lineRule="auto"/>
      <w:ind w:firstLine="720"/>
      <w:outlineLvl w:val="0"/>
    </w:pPr>
    <w:rPr>
      <w:rFonts w:ascii="Myriad Apple" w:eastAsiaTheme="majorEastAsia" w:hAnsi="Myriad Apple" w:cstheme="majorBidi"/>
      <w:sz w:val="40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/>
      <w:contextualSpacing/>
    </w:pPr>
    <w:rPr>
      <w:rFonts w:eastAsiaTheme="minorHAnsi"/>
      <w:szCs w:val="22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AF15E0"/>
    <w:rPr>
      <w:rFonts w:ascii="Myriad Apple" w:eastAsiaTheme="majorEastAsia" w:hAnsi="Myriad Apple" w:cstheme="majorBidi"/>
      <w:sz w:val="40"/>
      <w:szCs w:val="32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E7"/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5E0"/>
    <w:pPr>
      <w:keepNext/>
      <w:keepLines/>
      <w:spacing w:before="240" w:line="480" w:lineRule="auto"/>
      <w:ind w:firstLine="720"/>
      <w:outlineLvl w:val="0"/>
    </w:pPr>
    <w:rPr>
      <w:rFonts w:ascii="Myriad Apple" w:eastAsiaTheme="majorEastAsia" w:hAnsi="Myriad Apple" w:cstheme="majorBidi"/>
      <w:sz w:val="40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/>
      <w:contextualSpacing/>
    </w:pPr>
    <w:rPr>
      <w:rFonts w:eastAsiaTheme="minorHAnsi"/>
      <w:szCs w:val="22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AF15E0"/>
    <w:rPr>
      <w:rFonts w:ascii="Myriad Apple" w:eastAsiaTheme="majorEastAsia" w:hAnsi="Myriad Apple" w:cstheme="majorBidi"/>
      <w:sz w:val="40"/>
      <w:szCs w:val="3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Macintosh Word</Application>
  <DocSecurity>0</DocSecurity>
  <Lines>9</Lines>
  <Paragraphs>2</Paragraphs>
  <ScaleCrop>false</ScaleCrop>
  <Company>University College of Medical Sciences, New Delhi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2</cp:revision>
  <dcterms:created xsi:type="dcterms:W3CDTF">2017-04-13T06:13:00Z</dcterms:created>
  <dcterms:modified xsi:type="dcterms:W3CDTF">2017-04-13T06:34:00Z</dcterms:modified>
</cp:coreProperties>
</file>